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2E988" w14:textId="6B6DE7D0" w:rsidR="00E93E7D" w:rsidRPr="00172878" w:rsidRDefault="00E93E7D" w:rsidP="00E93E7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172878">
        <w:rPr>
          <w:rFonts w:ascii="Times New Roman" w:hAnsi="Times New Roman" w:cs="Times New Roman"/>
          <w:b/>
          <w:sz w:val="24"/>
          <w:szCs w:val="24"/>
        </w:rPr>
        <w:t>Table</w:t>
      </w:r>
      <w:r w:rsidR="00F76D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76A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35A5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172878">
        <w:rPr>
          <w:rFonts w:ascii="Times New Roman" w:hAnsi="Times New Roman" w:cs="Times New Roman"/>
          <w:sz w:val="24"/>
          <w:szCs w:val="24"/>
        </w:rPr>
        <w:t xml:space="preserve"> Demographic and clinical characteristics of </w:t>
      </w:r>
      <w:r w:rsidR="007A74EE">
        <w:rPr>
          <w:rFonts w:ascii="Times New Roman" w:hAnsi="Times New Roman" w:cs="Times New Roman" w:hint="eastAsia"/>
          <w:sz w:val="24"/>
          <w:szCs w:val="24"/>
        </w:rPr>
        <w:t>participant</w:t>
      </w:r>
      <w:r w:rsidR="007A74EE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5"/>
        <w:tblW w:w="8755" w:type="dxa"/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843"/>
        <w:gridCol w:w="1559"/>
      </w:tblGrid>
      <w:tr w:rsidR="00E93E7D" w:rsidRPr="00172878" w14:paraId="36696FC1" w14:textId="77777777" w:rsidTr="000B2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D9D9D9" w:themeFill="background1" w:themeFillShade="D9"/>
            <w:vAlign w:val="center"/>
          </w:tcPr>
          <w:p w14:paraId="4015C99E" w14:textId="77777777" w:rsidR="00E93E7D" w:rsidRPr="00172878" w:rsidRDefault="00E93E7D" w:rsidP="001A020E">
            <w:pPr>
              <w:spacing w:line="400" w:lineRule="exact"/>
              <w:ind w:firstLine="482"/>
              <w:jc w:val="left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EE4899E" w14:textId="6F3E0ACF" w:rsidR="00E93E7D" w:rsidRPr="00172878" w:rsidRDefault="007A74EE" w:rsidP="001A020E">
            <w:pPr>
              <w:spacing w:line="400" w:lineRule="exact"/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S</w:t>
            </w:r>
          </w:p>
          <w:p w14:paraId="4080365C" w14:textId="6A76148C" w:rsidR="00E93E7D" w:rsidRPr="00172878" w:rsidRDefault="00E93E7D" w:rsidP="007A74EE">
            <w:pPr>
              <w:spacing w:line="400" w:lineRule="exact"/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(n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Pr="00172878">
              <w:rPr>
                <w:color w:val="auto"/>
                <w:sz w:val="24"/>
                <w:szCs w:val="24"/>
              </w:rPr>
              <w:t>=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7A74EE">
              <w:rPr>
                <w:rFonts w:hint="eastAsia"/>
                <w:color w:val="auto"/>
                <w:sz w:val="24"/>
                <w:szCs w:val="24"/>
              </w:rPr>
              <w:t>7</w:t>
            </w:r>
            <w:r w:rsidRPr="00172878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1B23799" w14:textId="16B77B01" w:rsidR="00E93E7D" w:rsidRPr="00172878" w:rsidRDefault="007A74EE" w:rsidP="001A020E">
            <w:pPr>
              <w:spacing w:line="400" w:lineRule="exact"/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VD</w:t>
            </w:r>
          </w:p>
          <w:p w14:paraId="7D0BA9B1" w14:textId="2F79ADA0" w:rsidR="00E93E7D" w:rsidRPr="00172878" w:rsidRDefault="00E93E7D" w:rsidP="007A74EE">
            <w:pPr>
              <w:spacing w:line="400" w:lineRule="exact"/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(n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Pr="00172878">
              <w:rPr>
                <w:color w:val="auto"/>
                <w:sz w:val="24"/>
                <w:szCs w:val="24"/>
              </w:rPr>
              <w:t>=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7A74EE">
              <w:rPr>
                <w:rFonts w:hint="eastAsia"/>
                <w:color w:val="auto"/>
                <w:sz w:val="24"/>
                <w:szCs w:val="24"/>
              </w:rPr>
              <w:t>7</w:t>
            </w:r>
            <w:r w:rsidRPr="00172878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379E595" w14:textId="77777777" w:rsidR="00E93E7D" w:rsidRPr="00172878" w:rsidRDefault="00E93E7D" w:rsidP="001A020E">
            <w:pPr>
              <w:spacing w:line="400" w:lineRule="exact"/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i/>
                <w:color w:val="auto"/>
                <w:sz w:val="24"/>
                <w:szCs w:val="24"/>
              </w:rPr>
              <w:t>P</w:t>
            </w:r>
            <w:r w:rsidRPr="00172878">
              <w:rPr>
                <w:i/>
                <w:color w:val="auto"/>
                <w:sz w:val="24"/>
                <w:szCs w:val="24"/>
              </w:rPr>
              <w:t>-value</w:t>
            </w:r>
          </w:p>
        </w:tc>
      </w:tr>
      <w:tr w:rsidR="006F12F1" w:rsidRPr="00172878" w14:paraId="24762A35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27B2F" w14:textId="62786253" w:rsidR="006F12F1" w:rsidRPr="00172878" w:rsidRDefault="006F12F1" w:rsidP="001A020E">
            <w:pPr>
              <w:spacing w:line="400" w:lineRule="exact"/>
              <w:jc w:val="left"/>
              <w:rPr>
                <w:sz w:val="24"/>
                <w:szCs w:val="24"/>
              </w:rPr>
            </w:pPr>
            <w:r w:rsidRPr="006F12F1">
              <w:rPr>
                <w:sz w:val="24"/>
                <w:szCs w:val="24"/>
              </w:rPr>
              <w:t>Maternal characteristics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320CBDB9" w14:textId="77777777" w:rsidR="006F12F1" w:rsidRPr="00172878" w:rsidRDefault="006F12F1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2DD74198" w14:textId="77777777" w:rsidR="006F12F1" w:rsidRPr="00172878" w:rsidRDefault="006F12F1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35FC2076" w14:textId="77777777" w:rsidR="006F12F1" w:rsidRPr="00172878" w:rsidRDefault="006F12F1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93E7D" w:rsidRPr="00172878" w14:paraId="7CB18BA4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104CD" w14:textId="77777777" w:rsidR="00E93E7D" w:rsidRPr="00172878" w:rsidRDefault="00E93E7D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b w:val="0"/>
                <w:color w:val="auto"/>
                <w:sz w:val="24"/>
                <w:szCs w:val="24"/>
              </w:rPr>
              <w:t>A</w:t>
            </w:r>
            <w:r w:rsidRPr="00172878">
              <w:rPr>
                <w:b w:val="0"/>
                <w:color w:val="auto"/>
                <w:sz w:val="24"/>
                <w:szCs w:val="24"/>
              </w:rPr>
              <w:t>ge (years)</w:t>
            </w:r>
            <w:r w:rsidRPr="00172878"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172878">
              <w:rPr>
                <w:rFonts w:hint="eastAsia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0A51DD1B" w14:textId="3395F63E" w:rsidR="00E93E7D" w:rsidRPr="00172878" w:rsidRDefault="00E93E7D" w:rsidP="005C6E7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31.</w:t>
            </w:r>
            <w:r w:rsidR="005C6E7E">
              <w:rPr>
                <w:rFonts w:hint="eastAsia"/>
                <w:color w:val="auto"/>
                <w:sz w:val="24"/>
                <w:szCs w:val="24"/>
              </w:rPr>
              <w:t>6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Pr="00172878">
              <w:rPr>
                <w:color w:val="auto"/>
                <w:sz w:val="24"/>
                <w:szCs w:val="24"/>
              </w:rPr>
              <w:t>±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5C6E7E">
              <w:rPr>
                <w:rFonts w:hint="eastAsia"/>
                <w:color w:val="auto"/>
                <w:sz w:val="24"/>
                <w:szCs w:val="24"/>
              </w:rPr>
              <w:t>3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019C03DE" w14:textId="55433B0B" w:rsidR="00E93E7D" w:rsidRPr="00172878" w:rsidRDefault="005C6E7E" w:rsidP="005C6E7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29.1</w:t>
            </w:r>
            <w:r w:rsidR="00E93E7D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E93E7D" w:rsidRPr="00172878">
              <w:rPr>
                <w:color w:val="auto"/>
                <w:sz w:val="24"/>
                <w:szCs w:val="24"/>
              </w:rPr>
              <w:t>±</w:t>
            </w:r>
            <w:r w:rsidR="00E93E7D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3.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594D11D2" w14:textId="3061A00F" w:rsidR="00E93E7D" w:rsidRPr="004621C7" w:rsidRDefault="00E93E7D" w:rsidP="005C6E7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  <w:szCs w:val="24"/>
              </w:rPr>
            </w:pPr>
            <w:r w:rsidRPr="005C6E7E">
              <w:rPr>
                <w:rFonts w:hint="eastAsia"/>
                <w:color w:val="auto"/>
                <w:sz w:val="24"/>
                <w:szCs w:val="24"/>
              </w:rPr>
              <w:t>0.</w:t>
            </w:r>
            <w:r w:rsidR="005C6E7E" w:rsidRPr="005C6E7E">
              <w:rPr>
                <w:rFonts w:hint="eastAsia"/>
                <w:color w:val="auto"/>
                <w:sz w:val="24"/>
                <w:szCs w:val="24"/>
              </w:rPr>
              <w:t>20</w:t>
            </w:r>
          </w:p>
        </w:tc>
      </w:tr>
      <w:tr w:rsidR="00E93E7D" w:rsidRPr="00172878" w14:paraId="27E7DFCB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4246FC87" w14:textId="77777777" w:rsidR="00E93E7D" w:rsidRPr="00172878" w:rsidRDefault="00E93E7D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172878">
              <w:rPr>
                <w:b w:val="0"/>
                <w:color w:val="auto"/>
                <w:sz w:val="24"/>
                <w:szCs w:val="24"/>
              </w:rPr>
              <w:t>Pre-pregnan</w:t>
            </w:r>
            <w:r w:rsidRPr="00172878">
              <w:rPr>
                <w:rFonts w:hint="eastAsia"/>
                <w:b w:val="0"/>
                <w:color w:val="auto"/>
                <w:sz w:val="24"/>
                <w:szCs w:val="24"/>
              </w:rPr>
              <w:t>cy</w:t>
            </w:r>
            <w:r w:rsidRPr="00172878">
              <w:rPr>
                <w:b w:val="0"/>
                <w:color w:val="auto"/>
                <w:sz w:val="24"/>
                <w:szCs w:val="24"/>
              </w:rPr>
              <w:t xml:space="preserve"> BMI (kg/m</w:t>
            </w:r>
            <w:r w:rsidRPr="00172878">
              <w:rPr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172878">
              <w:rPr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529AE3" w14:textId="2080AF8C" w:rsidR="00E93E7D" w:rsidRPr="00172878" w:rsidRDefault="00E93E7D" w:rsidP="001A19ED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2</w:t>
            </w:r>
            <w:r w:rsidR="00BB684A">
              <w:rPr>
                <w:rFonts w:hint="eastAsia"/>
                <w:color w:val="auto"/>
                <w:sz w:val="24"/>
                <w:szCs w:val="24"/>
              </w:rPr>
              <w:t>4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>.</w:t>
            </w:r>
            <w:r w:rsidR="001A19ED">
              <w:rPr>
                <w:rFonts w:hint="eastAsia"/>
                <w:color w:val="auto"/>
                <w:sz w:val="24"/>
                <w:szCs w:val="24"/>
              </w:rPr>
              <w:t>2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Pr="00172878">
              <w:rPr>
                <w:color w:val="auto"/>
                <w:sz w:val="24"/>
                <w:szCs w:val="24"/>
              </w:rPr>
              <w:t>±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1A19ED">
              <w:rPr>
                <w:rFonts w:hint="eastAsia"/>
                <w:color w:val="auto"/>
                <w:sz w:val="24"/>
                <w:szCs w:val="24"/>
              </w:rPr>
              <w:t>5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0CDA1E" w14:textId="0B121932" w:rsidR="00E93E7D" w:rsidRPr="00172878" w:rsidRDefault="00E93E7D" w:rsidP="001A19ED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2</w:t>
            </w:r>
            <w:r w:rsidR="001A19ED">
              <w:rPr>
                <w:rFonts w:hint="eastAsia"/>
                <w:color w:val="auto"/>
                <w:sz w:val="24"/>
                <w:szCs w:val="24"/>
              </w:rPr>
              <w:t>1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.4 </w:t>
            </w:r>
            <w:r w:rsidRPr="00172878">
              <w:rPr>
                <w:color w:val="auto"/>
                <w:sz w:val="24"/>
                <w:szCs w:val="24"/>
              </w:rPr>
              <w:t>±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4.</w:t>
            </w:r>
            <w:r w:rsidR="001A19ED">
              <w:rPr>
                <w:rFonts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18A112" w14:textId="26EA220D" w:rsidR="00E93E7D" w:rsidRPr="004621C7" w:rsidRDefault="00E93E7D" w:rsidP="001A19ED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  <w:szCs w:val="24"/>
              </w:rPr>
            </w:pPr>
            <w:r w:rsidRPr="001A19ED">
              <w:rPr>
                <w:rFonts w:hint="eastAsia"/>
                <w:color w:val="auto"/>
                <w:sz w:val="24"/>
                <w:szCs w:val="24"/>
              </w:rPr>
              <w:t>0.</w:t>
            </w:r>
            <w:r w:rsidR="001A19ED" w:rsidRPr="001A19ED">
              <w:rPr>
                <w:rFonts w:hint="eastAsia"/>
                <w:color w:val="auto"/>
                <w:sz w:val="24"/>
                <w:szCs w:val="24"/>
              </w:rPr>
              <w:t>1</w:t>
            </w:r>
            <w:r w:rsidRPr="001A19ED">
              <w:rPr>
                <w:rFonts w:hint="eastAsia"/>
                <w:color w:val="auto"/>
                <w:sz w:val="24"/>
                <w:szCs w:val="24"/>
              </w:rPr>
              <w:t>9</w:t>
            </w:r>
          </w:p>
        </w:tc>
      </w:tr>
      <w:tr w:rsidR="00F03885" w:rsidRPr="00172878" w14:paraId="3B40B1AC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70E9BE9D" w14:textId="16AA9C1E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6F12F1">
              <w:rPr>
                <w:b w:val="0"/>
                <w:color w:val="auto"/>
                <w:sz w:val="24"/>
                <w:szCs w:val="24"/>
              </w:rPr>
              <w:t>Gravid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428226" w14:textId="4CF41772" w:rsidR="00F03885" w:rsidRPr="00172878" w:rsidRDefault="00C00BDF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.8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F03885" w:rsidRPr="00172878">
              <w:rPr>
                <w:color w:val="auto"/>
                <w:sz w:val="24"/>
                <w:szCs w:val="24"/>
              </w:rPr>
              <w:t>±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1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87C20C" w14:textId="188041F9" w:rsidR="00F03885" w:rsidRPr="00172878" w:rsidRDefault="00C00BDF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.6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F03885" w:rsidRPr="00172878">
              <w:rPr>
                <w:color w:val="auto"/>
                <w:sz w:val="24"/>
                <w:szCs w:val="24"/>
              </w:rPr>
              <w:t>±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0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2C22D2" w14:textId="0AB5083A" w:rsidR="00F03885" w:rsidRPr="00172878" w:rsidRDefault="00F03885" w:rsidP="004621C7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.</w:t>
            </w:r>
            <w:r w:rsidR="004621C7">
              <w:rPr>
                <w:rFonts w:hint="eastAsia"/>
                <w:color w:val="auto"/>
                <w:sz w:val="24"/>
                <w:szCs w:val="24"/>
              </w:rPr>
              <w:t>76</w:t>
            </w:r>
          </w:p>
        </w:tc>
      </w:tr>
      <w:tr w:rsidR="00F03885" w:rsidRPr="00172878" w14:paraId="03A0E2A3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CF617" w14:textId="6A885E91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6F12F1">
              <w:rPr>
                <w:b w:val="0"/>
                <w:color w:val="auto"/>
                <w:sz w:val="24"/>
                <w:szCs w:val="24"/>
              </w:rPr>
              <w:t>Para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0CA9ABB2" w14:textId="1ED80688" w:rsidR="00F03885" w:rsidRPr="00172878" w:rsidRDefault="00F03885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1.5 </w:t>
            </w:r>
            <w:r w:rsidRPr="00172878">
              <w:rPr>
                <w:color w:val="auto"/>
                <w:sz w:val="24"/>
                <w:szCs w:val="24"/>
              </w:rPr>
              <w:t>±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C00BDF">
              <w:rPr>
                <w:rFonts w:hint="eastAsia"/>
                <w:color w:val="auto"/>
                <w:sz w:val="24"/>
                <w:szCs w:val="24"/>
              </w:rPr>
              <w:t>0.6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642C8F3F" w14:textId="1FB25C5A" w:rsidR="00F03885" w:rsidRPr="00172878" w:rsidRDefault="00C00BDF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.3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F03885" w:rsidRPr="00172878">
              <w:rPr>
                <w:color w:val="auto"/>
                <w:sz w:val="24"/>
                <w:szCs w:val="24"/>
              </w:rPr>
              <w:t>±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1C805DF3" w14:textId="4D78889F" w:rsidR="00F03885" w:rsidRPr="00172878" w:rsidRDefault="00F03885" w:rsidP="004621C7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.</w:t>
            </w:r>
            <w:r w:rsidR="004621C7">
              <w:rPr>
                <w:rFonts w:hint="eastAsia"/>
                <w:color w:val="auto"/>
                <w:sz w:val="24"/>
                <w:szCs w:val="24"/>
              </w:rPr>
              <w:t>56</w:t>
            </w:r>
          </w:p>
        </w:tc>
      </w:tr>
      <w:tr w:rsidR="00F03885" w:rsidRPr="00172878" w14:paraId="2CFCF1D4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4E2332E6" w14:textId="48199F2D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color w:val="auto"/>
                <w:sz w:val="24"/>
                <w:szCs w:val="24"/>
              </w:rPr>
              <w:t>G</w:t>
            </w:r>
            <w:r w:rsidRPr="006F12F1">
              <w:rPr>
                <w:b w:val="0"/>
                <w:color w:val="auto"/>
                <w:sz w:val="24"/>
                <w:szCs w:val="24"/>
              </w:rPr>
              <w:t>estational week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64776C" w14:textId="02F80EE0" w:rsidR="00F03885" w:rsidRPr="00172878" w:rsidRDefault="00C00BDF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38.9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F03885" w:rsidRPr="00172878">
              <w:rPr>
                <w:color w:val="auto"/>
                <w:sz w:val="24"/>
                <w:szCs w:val="24"/>
              </w:rPr>
              <w:t>±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0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464A38" w14:textId="42A5E970" w:rsidR="00F03885" w:rsidRPr="00172878" w:rsidRDefault="00C00BDF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39.7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F03885" w:rsidRPr="00172878">
              <w:rPr>
                <w:color w:val="auto"/>
                <w:sz w:val="24"/>
                <w:szCs w:val="24"/>
              </w:rPr>
              <w:t>±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1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>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9A13F8" w14:textId="6D5B7CE3" w:rsidR="00F03885" w:rsidRPr="00172878" w:rsidRDefault="00F03885" w:rsidP="004621C7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.</w:t>
            </w:r>
            <w:r w:rsidR="004621C7">
              <w:rPr>
                <w:rFonts w:hint="eastAsia"/>
                <w:color w:val="auto"/>
                <w:sz w:val="24"/>
                <w:szCs w:val="24"/>
              </w:rPr>
              <w:t>22</w:t>
            </w:r>
          </w:p>
        </w:tc>
      </w:tr>
      <w:tr w:rsidR="00E93E7D" w:rsidRPr="00172878" w14:paraId="10844D6C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61898" w14:textId="186DDE4B" w:rsidR="00E93E7D" w:rsidRPr="00172878" w:rsidRDefault="006F12F1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color w:val="auto"/>
                <w:sz w:val="24"/>
                <w:szCs w:val="24"/>
              </w:rPr>
              <w:t>B</w:t>
            </w:r>
            <w:r w:rsidRPr="006F12F1">
              <w:rPr>
                <w:b w:val="0"/>
                <w:color w:val="auto"/>
                <w:sz w:val="24"/>
                <w:szCs w:val="24"/>
              </w:rPr>
              <w:t>acterial vaginosis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767A8377" w14:textId="01C5A97C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  <w:r w:rsidR="00721612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721612" w:rsidRPr="00721612">
              <w:rPr>
                <w:rFonts w:hint="eastAsia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55125CFF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3C868AB6" w14:textId="036F7BFF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NE</w:t>
            </w:r>
            <w:r w:rsidR="00721612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721612" w:rsidRPr="00721612">
              <w:rPr>
                <w:rFonts w:hint="eastAsia"/>
                <w:color w:val="auto"/>
                <w:sz w:val="24"/>
                <w:szCs w:val="24"/>
                <w:vertAlign w:val="superscript"/>
              </w:rPr>
              <w:t>c</w:t>
            </w:r>
          </w:p>
        </w:tc>
      </w:tr>
      <w:tr w:rsidR="00E93E7D" w:rsidRPr="00172878" w14:paraId="57994618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328A5736" w14:textId="77777777" w:rsidR="00E93E7D" w:rsidRPr="00172878" w:rsidRDefault="00E93E7D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proofErr w:type="spellStart"/>
            <w:r w:rsidRPr="00172878">
              <w:rPr>
                <w:rFonts w:hint="eastAsia"/>
                <w:b w:val="0"/>
                <w:color w:val="auto"/>
                <w:sz w:val="24"/>
                <w:szCs w:val="24"/>
              </w:rPr>
              <w:t>C</w:t>
            </w:r>
            <w:r w:rsidRPr="00172878">
              <w:rPr>
                <w:b w:val="0"/>
                <w:color w:val="auto"/>
                <w:sz w:val="24"/>
                <w:szCs w:val="24"/>
              </w:rPr>
              <w:t>olpomycosi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0407CE0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035113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4A2C7B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NE</w:t>
            </w:r>
          </w:p>
        </w:tc>
      </w:tr>
      <w:tr w:rsidR="00E93E7D" w:rsidRPr="00172878" w14:paraId="0E0A4A19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2F7A3" w14:textId="77777777" w:rsidR="00E93E7D" w:rsidRPr="00172878" w:rsidRDefault="00E93E7D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172878">
              <w:rPr>
                <w:b w:val="0"/>
                <w:color w:val="auto"/>
                <w:sz w:val="24"/>
                <w:szCs w:val="24"/>
              </w:rPr>
              <w:t>V</w:t>
            </w:r>
            <w:r w:rsidRPr="00172878">
              <w:rPr>
                <w:rFonts w:hint="eastAsia"/>
                <w:b w:val="0"/>
                <w:color w:val="auto"/>
                <w:sz w:val="24"/>
                <w:szCs w:val="24"/>
              </w:rPr>
              <w:t>irus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0E82F7CB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5168D67A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3DF8D4D8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E93E7D" w:rsidRPr="00172878" w14:paraId="7751E4EC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3BC95C93" w14:textId="77777777" w:rsidR="00E93E7D" w:rsidRPr="00172878" w:rsidRDefault="00E93E7D" w:rsidP="001A020E">
            <w:pPr>
              <w:spacing w:line="400" w:lineRule="exact"/>
              <w:ind w:firstLineChars="200" w:firstLine="48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b w:val="0"/>
                <w:color w:val="auto"/>
                <w:sz w:val="24"/>
                <w:szCs w:val="24"/>
              </w:rPr>
              <w:t>HIV</w:t>
            </w:r>
            <w:r w:rsidRPr="006D21C0">
              <w:rPr>
                <w:rFonts w:hint="eastAsia"/>
                <w:b w:val="0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F155C9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74C673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EE2018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NE</w:t>
            </w:r>
          </w:p>
        </w:tc>
      </w:tr>
      <w:tr w:rsidR="00E93E7D" w:rsidRPr="00172878" w14:paraId="4E314DA5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83862" w14:textId="77777777" w:rsidR="00E93E7D" w:rsidRPr="00172878" w:rsidRDefault="00E93E7D" w:rsidP="001A020E">
            <w:pPr>
              <w:spacing w:line="400" w:lineRule="exact"/>
              <w:ind w:firstLineChars="200" w:firstLine="48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b w:val="0"/>
                <w:color w:val="auto"/>
                <w:sz w:val="24"/>
                <w:szCs w:val="24"/>
              </w:rPr>
              <w:t>HPV</w:t>
            </w:r>
            <w:r w:rsidRPr="006D21C0">
              <w:rPr>
                <w:rFonts w:hint="eastAsia"/>
                <w:b w:val="0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6B27CACF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Pr="00172878">
              <w:rPr>
                <w:color w:val="auto"/>
                <w:sz w:val="24"/>
                <w:szCs w:val="24"/>
              </w:rPr>
              <w:t>0</w:t>
            </w:r>
            <w:r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709C64C7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3AD3109E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color w:val="auto"/>
                <w:sz w:val="24"/>
                <w:szCs w:val="24"/>
              </w:rPr>
              <w:t>NE</w:t>
            </w:r>
          </w:p>
        </w:tc>
      </w:tr>
      <w:tr w:rsidR="00E93E7D" w:rsidRPr="00172878" w14:paraId="126F1075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547CA163" w14:textId="77777777" w:rsidR="00E93E7D" w:rsidRPr="00172878" w:rsidRDefault="00E93E7D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b w:val="0"/>
                <w:color w:val="auto"/>
                <w:sz w:val="24"/>
                <w:szCs w:val="24"/>
              </w:rPr>
              <w:t>S</w:t>
            </w:r>
            <w:r w:rsidRPr="00172878">
              <w:rPr>
                <w:b w:val="0"/>
                <w:color w:val="auto"/>
                <w:sz w:val="24"/>
                <w:szCs w:val="24"/>
              </w:rPr>
              <w:t>yphili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4822C3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6A7DD7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6A6344" w14:textId="77777777" w:rsidR="00E93E7D" w:rsidRPr="00172878" w:rsidRDefault="00E93E7D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NE</w:t>
            </w:r>
          </w:p>
        </w:tc>
      </w:tr>
      <w:tr w:rsidR="00F03885" w:rsidRPr="00172878" w14:paraId="4D12EAA5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2B6BC498" w14:textId="5C9A5330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color w:val="auto"/>
                <w:sz w:val="24"/>
                <w:szCs w:val="24"/>
              </w:rPr>
              <w:t>G</w:t>
            </w:r>
            <w:r w:rsidRPr="007A74EE">
              <w:rPr>
                <w:b w:val="0"/>
                <w:color w:val="auto"/>
                <w:sz w:val="24"/>
                <w:szCs w:val="24"/>
              </w:rPr>
              <w:t>estational hyperten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61CE50" w14:textId="0945CC4A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34BDC3" w14:textId="55BADD5E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60AE7E" w14:textId="7CCB389C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NE</w:t>
            </w:r>
          </w:p>
        </w:tc>
      </w:tr>
      <w:tr w:rsidR="00F03885" w:rsidRPr="00172878" w14:paraId="69E4A133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091BB" w14:textId="04E6D9DB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color w:val="auto"/>
                <w:sz w:val="24"/>
                <w:szCs w:val="24"/>
              </w:rPr>
              <w:t>G</w:t>
            </w:r>
            <w:r w:rsidRPr="007A74EE">
              <w:rPr>
                <w:b w:val="0"/>
                <w:color w:val="auto"/>
                <w:sz w:val="24"/>
                <w:szCs w:val="24"/>
              </w:rPr>
              <w:t>estational diabetes mellitus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1BA3B250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71FC78CE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7DB37D8E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NE</w:t>
            </w:r>
          </w:p>
        </w:tc>
      </w:tr>
      <w:tr w:rsidR="00F03885" w:rsidRPr="00172878" w14:paraId="0230EB25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03092209" w14:textId="0D2BF055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color w:val="auto"/>
                <w:sz w:val="24"/>
                <w:szCs w:val="24"/>
              </w:rPr>
              <w:t>P</w:t>
            </w:r>
            <w:r w:rsidRPr="007A74EE">
              <w:rPr>
                <w:b w:val="0"/>
                <w:color w:val="auto"/>
                <w:sz w:val="24"/>
                <w:szCs w:val="24"/>
              </w:rPr>
              <w:t>reeclampsi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6B5417" w14:textId="50A33F8C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85BF44" w14:textId="562856B4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075412" w14:textId="78A9FA5F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NE</w:t>
            </w:r>
          </w:p>
        </w:tc>
      </w:tr>
      <w:tr w:rsidR="00F03885" w:rsidRPr="00172878" w14:paraId="591625F1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996B0" w14:textId="2F127F55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color w:val="auto"/>
                <w:sz w:val="24"/>
                <w:szCs w:val="24"/>
              </w:rPr>
              <w:t>E</w:t>
            </w:r>
            <w:r w:rsidRPr="007A74EE">
              <w:rPr>
                <w:b w:val="0"/>
                <w:color w:val="auto"/>
                <w:sz w:val="24"/>
                <w:szCs w:val="24"/>
              </w:rPr>
              <w:t>clampsia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4FD6AE86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79F235F0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5C0C25E2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NE</w:t>
            </w:r>
          </w:p>
        </w:tc>
      </w:tr>
      <w:tr w:rsidR="00F03885" w:rsidRPr="00172878" w14:paraId="51C463DC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41BA7C65" w14:textId="0F4259C2" w:rsidR="00F03885" w:rsidRPr="00172878" w:rsidRDefault="00F03885" w:rsidP="006F12F1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color w:val="auto"/>
                <w:sz w:val="24"/>
                <w:szCs w:val="24"/>
              </w:rPr>
              <w:t>I</w:t>
            </w:r>
            <w:r w:rsidRPr="007A74EE">
              <w:rPr>
                <w:b w:val="0"/>
                <w:color w:val="auto"/>
                <w:sz w:val="24"/>
                <w:szCs w:val="24"/>
              </w:rPr>
              <w:t>ntrauterine infe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431379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4EC832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630BB1" w14:textId="7777777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NE</w:t>
            </w:r>
          </w:p>
        </w:tc>
      </w:tr>
      <w:tr w:rsidR="00F03885" w:rsidRPr="00172878" w14:paraId="4F7772F5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7D1C0" w14:textId="4752A450" w:rsidR="00F03885" w:rsidRPr="006F12F1" w:rsidRDefault="00F03885" w:rsidP="007A74EE">
            <w:pPr>
              <w:spacing w:line="400" w:lineRule="exact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6F12F1">
              <w:rPr>
                <w:color w:val="auto"/>
                <w:sz w:val="24"/>
                <w:szCs w:val="24"/>
              </w:rPr>
              <w:t>Neonatal characteristics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5676A2FE" w14:textId="5A7859B0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2057C803" w14:textId="3D4D5310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62A0D77B" w14:textId="2BF6FCCF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F03885" w:rsidRPr="00172878" w14:paraId="095D1688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348202B6" w14:textId="31A49AFC" w:rsidR="00F03885" w:rsidRPr="00172878" w:rsidRDefault="00F03885" w:rsidP="00B005FE">
            <w:pPr>
              <w:spacing w:line="400" w:lineRule="exact"/>
              <w:ind w:firstLineChars="100" w:firstLine="24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6F12F1">
              <w:rPr>
                <w:b w:val="0"/>
                <w:color w:val="auto"/>
                <w:sz w:val="24"/>
                <w:szCs w:val="24"/>
              </w:rPr>
              <w:t>Birth weight (g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AED48F" w14:textId="021B3E52" w:rsidR="00F03885" w:rsidRPr="00172878" w:rsidRDefault="00C00BDF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3613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F03885" w:rsidRPr="00172878">
              <w:rPr>
                <w:color w:val="auto"/>
                <w:sz w:val="24"/>
                <w:szCs w:val="24"/>
              </w:rPr>
              <w:t>±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2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1D66FD" w14:textId="11A744A6" w:rsidR="00F03885" w:rsidRPr="00172878" w:rsidRDefault="00C00BDF" w:rsidP="00C00BDF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3260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 w:rsidR="00F03885" w:rsidRPr="00172878">
              <w:rPr>
                <w:color w:val="auto"/>
                <w:sz w:val="24"/>
                <w:szCs w:val="24"/>
              </w:rPr>
              <w:t>±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3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04C743" w14:textId="711204AC" w:rsidR="00F03885" w:rsidRPr="00172878" w:rsidRDefault="00F03885" w:rsidP="003F4FB0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72878">
              <w:rPr>
                <w:rFonts w:hint="eastAsia"/>
                <w:color w:val="auto"/>
                <w:sz w:val="24"/>
                <w:szCs w:val="24"/>
              </w:rPr>
              <w:t>0.</w:t>
            </w:r>
            <w:r w:rsidR="003F4FB0">
              <w:rPr>
                <w:rFonts w:hint="eastAsia"/>
                <w:color w:val="auto"/>
                <w:sz w:val="24"/>
                <w:szCs w:val="24"/>
              </w:rPr>
              <w:t>08</w:t>
            </w:r>
          </w:p>
        </w:tc>
      </w:tr>
      <w:tr w:rsidR="00F03885" w:rsidRPr="00172878" w14:paraId="2BF6EBAF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497D10EC" w14:textId="470F8926" w:rsidR="00F03885" w:rsidRPr="00172878" w:rsidRDefault="00F03885" w:rsidP="00B005FE">
            <w:pPr>
              <w:spacing w:line="400" w:lineRule="exact"/>
              <w:ind w:firstLineChars="100" w:firstLine="240"/>
              <w:jc w:val="left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F12F1">
              <w:rPr>
                <w:b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FF027A" w14:textId="7D87AF2E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0EECDF" w14:textId="30D1D93C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A1E5BB" w14:textId="41353227" w:rsidR="00F03885" w:rsidRPr="00172878" w:rsidRDefault="00F03885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F03885" w:rsidRPr="00172878" w14:paraId="3040859F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C6D9E" w14:textId="3F57C6D8" w:rsidR="00F03885" w:rsidRPr="006F12F1" w:rsidRDefault="00F03885" w:rsidP="00B005FE">
            <w:pPr>
              <w:spacing w:line="400" w:lineRule="exact"/>
              <w:ind w:firstLineChars="200" w:firstLine="480"/>
              <w:jc w:val="left"/>
              <w:rPr>
                <w:b w:val="0"/>
                <w:bCs w:val="0"/>
                <w:i/>
                <w:color w:val="auto"/>
                <w:sz w:val="24"/>
                <w:szCs w:val="24"/>
              </w:rPr>
            </w:pPr>
            <w:r w:rsidRPr="006F12F1">
              <w:rPr>
                <w:b w:val="0"/>
                <w:i/>
                <w:color w:val="auto"/>
                <w:sz w:val="24"/>
                <w:szCs w:val="24"/>
              </w:rPr>
              <w:t>M</w:t>
            </w:r>
            <w:r w:rsidRPr="006F12F1">
              <w:rPr>
                <w:rFonts w:hint="eastAsia"/>
                <w:b w:val="0"/>
                <w:i/>
                <w:color w:val="auto"/>
                <w:sz w:val="24"/>
                <w:szCs w:val="24"/>
              </w:rPr>
              <w:t>ale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69C62674" w14:textId="5B23AC6E" w:rsidR="00F03885" w:rsidRPr="00172878" w:rsidRDefault="00C00BDF" w:rsidP="00603D64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4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="00603D64">
              <w:rPr>
                <w:rFonts w:hint="eastAsia"/>
                <w:color w:val="auto"/>
                <w:sz w:val="24"/>
                <w:szCs w:val="24"/>
              </w:rPr>
              <w:t>57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71BE2B18" w14:textId="62EC628B" w:rsidR="00F03885" w:rsidRPr="00172878" w:rsidRDefault="00C00BDF" w:rsidP="00603D64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3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="00603D64">
              <w:rPr>
                <w:rFonts w:hint="eastAsia"/>
                <w:color w:val="auto"/>
                <w:sz w:val="24"/>
                <w:szCs w:val="24"/>
              </w:rPr>
              <w:t>43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27883AB2" w14:textId="6CE87755" w:rsidR="00F03885" w:rsidRPr="00172878" w:rsidRDefault="00603D64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.0</w:t>
            </w:r>
          </w:p>
        </w:tc>
      </w:tr>
      <w:tr w:rsidR="00F03885" w:rsidRPr="00172878" w14:paraId="7B8B1DA6" w14:textId="77777777" w:rsidTr="000B20F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7DAA8" w14:textId="55539A4B" w:rsidR="00F03885" w:rsidRPr="006F12F1" w:rsidRDefault="00F03885" w:rsidP="00B005FE">
            <w:pPr>
              <w:spacing w:line="400" w:lineRule="exact"/>
              <w:ind w:firstLineChars="200" w:firstLine="480"/>
              <w:jc w:val="left"/>
              <w:rPr>
                <w:i/>
                <w:sz w:val="24"/>
                <w:szCs w:val="24"/>
              </w:rPr>
            </w:pPr>
            <w:r w:rsidRPr="006F12F1">
              <w:rPr>
                <w:b w:val="0"/>
                <w:i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vAlign w:val="center"/>
          </w:tcPr>
          <w:p w14:paraId="4BEC205E" w14:textId="0E36E7CD" w:rsidR="00F03885" w:rsidRPr="00172878" w:rsidRDefault="00C00BDF" w:rsidP="00603D64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3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="00603D64">
              <w:rPr>
                <w:rFonts w:hint="eastAsia"/>
                <w:color w:val="auto"/>
                <w:sz w:val="24"/>
                <w:szCs w:val="24"/>
              </w:rPr>
              <w:t>43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vAlign w:val="center"/>
          </w:tcPr>
          <w:p w14:paraId="3CA29EF9" w14:textId="646E7A95" w:rsidR="00F03885" w:rsidRPr="00172878" w:rsidRDefault="00C00BDF" w:rsidP="00603D64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4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 xml:space="preserve"> (</w:t>
            </w:r>
            <w:r w:rsidR="00603D64">
              <w:rPr>
                <w:rFonts w:hint="eastAsia"/>
                <w:color w:val="auto"/>
                <w:sz w:val="24"/>
                <w:szCs w:val="24"/>
              </w:rPr>
              <w:t>57</w:t>
            </w:r>
            <w:r w:rsidR="00F03885" w:rsidRPr="00172878">
              <w:rPr>
                <w:rFonts w:hint="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45B994B8" w14:textId="01956ED1" w:rsidR="00F03885" w:rsidRPr="00172878" w:rsidRDefault="00603D64" w:rsidP="001A020E">
            <w:pPr>
              <w:spacing w:line="400" w:lineRule="exact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.0</w:t>
            </w:r>
          </w:p>
        </w:tc>
      </w:tr>
    </w:tbl>
    <w:p w14:paraId="3652FF20" w14:textId="77777777" w:rsidR="00E93E7D" w:rsidRPr="00172878" w:rsidRDefault="00E93E7D" w:rsidP="00E93E7D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72878">
        <w:rPr>
          <w:rFonts w:ascii="Times New Roman" w:hAnsi="Times New Roman" w:cs="Times New Roman"/>
          <w:sz w:val="24"/>
          <w:szCs w:val="24"/>
        </w:rPr>
        <w:t>a,</w:t>
      </w:r>
      <w:r w:rsidRPr="001728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2878">
        <w:rPr>
          <w:rFonts w:ascii="Times New Roman" w:hAnsi="Times New Roman" w:cs="Times New Roman"/>
          <w:sz w:val="24"/>
          <w:szCs w:val="24"/>
        </w:rPr>
        <w:t>Data are presented as mean ± SD;</w:t>
      </w:r>
    </w:p>
    <w:p w14:paraId="29124AB7" w14:textId="77777777" w:rsidR="00E93E7D" w:rsidRPr="00172878" w:rsidRDefault="00E93E7D" w:rsidP="00E93E7D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72878">
        <w:rPr>
          <w:rFonts w:ascii="Times New Roman" w:hAnsi="Times New Roman" w:cs="Times New Roman"/>
          <w:sz w:val="24"/>
          <w:szCs w:val="24"/>
        </w:rPr>
        <w:t>b, Data are presented as n (%);</w:t>
      </w:r>
    </w:p>
    <w:p w14:paraId="69FF0BD1" w14:textId="3976C64C" w:rsidR="00803511" w:rsidRDefault="00E93E7D" w:rsidP="00041C36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72878"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Pr="00172878">
        <w:rPr>
          <w:rFonts w:ascii="Times New Roman" w:hAnsi="Times New Roman" w:cs="Times New Roman"/>
          <w:sz w:val="24"/>
          <w:szCs w:val="24"/>
        </w:rPr>
        <w:t>NE, not estimable (due</w:t>
      </w:r>
      <w:r w:rsidRPr="001728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2878">
        <w:rPr>
          <w:rFonts w:ascii="Times New Roman" w:hAnsi="Times New Roman" w:cs="Times New Roman"/>
          <w:sz w:val="24"/>
          <w:szCs w:val="24"/>
        </w:rPr>
        <w:t>to nullity of</w:t>
      </w:r>
      <w:r w:rsidRPr="001728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2878">
        <w:rPr>
          <w:rFonts w:ascii="Times New Roman" w:hAnsi="Times New Roman" w:cs="Times New Roman"/>
          <w:sz w:val="24"/>
          <w:szCs w:val="24"/>
        </w:rPr>
        <w:t>category in both groups)</w:t>
      </w:r>
      <w:r w:rsidRPr="00172878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03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20662" w14:textId="77777777" w:rsidR="00E93E7D" w:rsidRDefault="00E93E7D" w:rsidP="00E93E7D">
      <w:r>
        <w:separator/>
      </w:r>
    </w:p>
  </w:endnote>
  <w:endnote w:type="continuationSeparator" w:id="0">
    <w:p w14:paraId="695EF1F3" w14:textId="77777777" w:rsidR="00E93E7D" w:rsidRDefault="00E93E7D" w:rsidP="00E93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0E72B" w14:textId="77777777" w:rsidR="00E93E7D" w:rsidRDefault="00E93E7D" w:rsidP="00E93E7D">
      <w:r>
        <w:separator/>
      </w:r>
    </w:p>
  </w:footnote>
  <w:footnote w:type="continuationSeparator" w:id="0">
    <w:p w14:paraId="73AA7D7D" w14:textId="77777777" w:rsidR="00E93E7D" w:rsidRDefault="00E93E7D" w:rsidP="00E93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AC"/>
    <w:rsid w:val="00041C36"/>
    <w:rsid w:val="000844BF"/>
    <w:rsid w:val="000B20FC"/>
    <w:rsid w:val="001A19ED"/>
    <w:rsid w:val="003E41AC"/>
    <w:rsid w:val="003F4FB0"/>
    <w:rsid w:val="00413626"/>
    <w:rsid w:val="004621C7"/>
    <w:rsid w:val="004E6009"/>
    <w:rsid w:val="005C6E7E"/>
    <w:rsid w:val="00603D64"/>
    <w:rsid w:val="00683ACC"/>
    <w:rsid w:val="006D21C0"/>
    <w:rsid w:val="006F12F1"/>
    <w:rsid w:val="00721612"/>
    <w:rsid w:val="007476A5"/>
    <w:rsid w:val="007A74EE"/>
    <w:rsid w:val="007D3BB3"/>
    <w:rsid w:val="00803511"/>
    <w:rsid w:val="009B074F"/>
    <w:rsid w:val="00AC252C"/>
    <w:rsid w:val="00AD35A5"/>
    <w:rsid w:val="00AD739E"/>
    <w:rsid w:val="00B005FE"/>
    <w:rsid w:val="00BB684A"/>
    <w:rsid w:val="00C00BDF"/>
    <w:rsid w:val="00E12509"/>
    <w:rsid w:val="00E93E7D"/>
    <w:rsid w:val="00F03885"/>
    <w:rsid w:val="00F60832"/>
    <w:rsid w:val="00F7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1A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E7D"/>
    <w:rPr>
      <w:sz w:val="18"/>
      <w:szCs w:val="18"/>
    </w:rPr>
  </w:style>
  <w:style w:type="table" w:styleId="a5">
    <w:name w:val="Light Shading"/>
    <w:basedOn w:val="a1"/>
    <w:uiPriority w:val="60"/>
    <w:qFormat/>
    <w:rsid w:val="00E93E7D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E7D"/>
    <w:rPr>
      <w:sz w:val="18"/>
      <w:szCs w:val="18"/>
    </w:rPr>
  </w:style>
  <w:style w:type="table" w:styleId="a5">
    <w:name w:val="Light Shading"/>
    <w:basedOn w:val="a1"/>
    <w:uiPriority w:val="60"/>
    <w:qFormat/>
    <w:rsid w:val="00E93E7D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an198808@163.com</dc:creator>
  <cp:keywords/>
  <dc:description/>
  <cp:lastModifiedBy>Liuyongjie</cp:lastModifiedBy>
  <cp:revision>30</cp:revision>
  <dcterms:created xsi:type="dcterms:W3CDTF">2020-12-19T11:03:00Z</dcterms:created>
  <dcterms:modified xsi:type="dcterms:W3CDTF">2022-09-15T02:23:00Z</dcterms:modified>
</cp:coreProperties>
</file>